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F658C" w14:textId="1382F153" w:rsidR="002660CC" w:rsidRDefault="002660CC">
      <w:r w:rsidRPr="002660CC">
        <w:rPr>
          <w:b/>
          <w:bCs/>
        </w:rPr>
        <w:t>Supplemental File 6</w:t>
      </w:r>
      <w:r>
        <w:rPr>
          <w:b/>
          <w:bCs/>
        </w:rPr>
        <w:t xml:space="preserve">. </w:t>
      </w:r>
      <w:r>
        <w:t>A</w:t>
      </w:r>
      <w:r w:rsidRPr="00A64A53">
        <w:t>pproximately-maximum-likelihood phylogenetic tree</w:t>
      </w:r>
      <w:r>
        <w:t xml:space="preserve"> </w:t>
      </w:r>
      <w:r>
        <w:t>exclud</w:t>
      </w:r>
      <w:r>
        <w:t>ing</w:t>
      </w:r>
      <w:r w:rsidRPr="00A64A53">
        <w:t xml:space="preserve"> loci containing elevated densities of base substitutions</w:t>
      </w:r>
      <w:r>
        <w:t xml:space="preserve">. Strains highlighted in red contain both high virulence determinants of </w:t>
      </w:r>
      <w:r w:rsidRPr="002660CC">
        <w:rPr>
          <w:i/>
          <w:iCs/>
        </w:rPr>
        <w:t>H. ovis</w:t>
      </w:r>
      <w:r>
        <w:t xml:space="preserve">. Tree scale represents </w:t>
      </w:r>
      <w:r>
        <w:rPr>
          <w:rFonts w:ascii="Aptos" w:hAnsi="Aptos"/>
          <w:color w:val="000000"/>
          <w:shd w:val="clear" w:color="auto" w:fill="FFFFFF"/>
        </w:rPr>
        <w:t>number of recombination-filtered substitutions across the genome</w:t>
      </w:r>
      <w:r>
        <w:rPr>
          <w:rFonts w:ascii="Aptos" w:hAnsi="Aptos"/>
          <w:color w:val="000000"/>
          <w:shd w:val="clear" w:color="auto" w:fill="FFFFFF"/>
        </w:rPr>
        <w:t xml:space="preserve"> as measured by Gubbins. </w:t>
      </w:r>
      <w:r>
        <w:t xml:space="preserve"> </w:t>
      </w:r>
    </w:p>
    <w:p w14:paraId="7A3ACD69" w14:textId="77777777" w:rsidR="002660CC" w:rsidRPr="002660CC" w:rsidRDefault="002660CC">
      <w:pPr>
        <w:rPr>
          <w:b/>
          <w:bCs/>
        </w:rPr>
      </w:pPr>
    </w:p>
    <w:p w14:paraId="3E6D2853" w14:textId="67E4CCD6" w:rsidR="003131B3" w:rsidRDefault="002660CC">
      <w:r>
        <w:rPr>
          <w:noProof/>
        </w:rPr>
        <w:drawing>
          <wp:inline distT="0" distB="0" distL="0" distR="0" wp14:anchorId="44C66906" wp14:editId="7D74A659">
            <wp:extent cx="5943600" cy="5591810"/>
            <wp:effectExtent l="0" t="0" r="0" b="8890"/>
            <wp:docPr id="295601122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9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3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CC"/>
    <w:rsid w:val="00031789"/>
    <w:rsid w:val="002660CC"/>
    <w:rsid w:val="003131B3"/>
    <w:rsid w:val="003D0A20"/>
    <w:rsid w:val="007134D3"/>
    <w:rsid w:val="00D7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9E75"/>
  <w15:chartTrackingRefBased/>
  <w15:docId w15:val="{1C669B08-DBE7-4C7A-B370-7C4399B1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0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1</cp:revision>
  <dcterms:created xsi:type="dcterms:W3CDTF">2024-03-28T03:56:00Z</dcterms:created>
  <dcterms:modified xsi:type="dcterms:W3CDTF">2024-03-28T04:01:00Z</dcterms:modified>
</cp:coreProperties>
</file>